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jc w:val="center"/>
        <w:rPr/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S4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able. Instrumental variables of HF effect on UA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39"/>
        <w:gridCol w:w="1459"/>
        <w:gridCol w:w="1032"/>
        <w:gridCol w:w="947"/>
        <w:gridCol w:w="947"/>
        <w:gridCol w:w="1128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_alle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_allel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f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val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15002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5901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5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4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52039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46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4674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0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7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15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8281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4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6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5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3839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5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5251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39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2297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4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4532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7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3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92514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79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2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9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87470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6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47724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9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94063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2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1022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6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8368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66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64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9624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5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9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61733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2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8876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8697333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63407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6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33E-2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8085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5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0543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6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5481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6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8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13524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8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8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22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37602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5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4614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6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6E-1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5571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7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3049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9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E-1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5184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07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9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94971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8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7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609464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5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4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7806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6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9346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68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42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003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73386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024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2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1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92288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6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5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0703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89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62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4471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5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4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4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20071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7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5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5945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7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611796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7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76643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8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5972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77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8E-15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08788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9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1785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2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8124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5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2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1581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7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3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9498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8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6E-06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Outlier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instrumental variables(method:MR-Presso ,NbDistribution = 10000)</w:t>
            </w:r>
            <w:bookmarkEnd w:id="0"/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61733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2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8085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5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0543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6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3E-06</w:t>
            </w:r>
          </w:p>
        </w:tc>
      </w:tr>
    </w:tbl>
    <w:p>
      <w:pPr>
        <w:pStyle w:val="Normal"/>
        <w:widowControl w:val="false"/>
        <w:bidi w:val="0"/>
        <w:spacing w:lineRule="atLeast" w:line="270" w:before="90" w:after="90"/>
        <w:ind w:firstLine="135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" w:cs="Times New Roman"/>
      <w:sz w:val="28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kern w:val="2"/>
      <w:sz w:val="32"/>
    </w:rPr>
  </w:style>
  <w:style w:type="character" w:styleId="2Char">
    <w:name w:val="标题 2 Char"/>
    <w:qFormat/>
    <w:rPr>
      <w:rFonts w:ascii="Arial" w:hAnsi="Arial" w:eastAsia="黑体" w:cs="Times New Roman"/>
      <w:sz w:val="30"/>
    </w:rPr>
  </w:style>
  <w:style w:type="character" w:styleId="3Char">
    <w:name w:val="标题 3 Char"/>
    <w:qFormat/>
    <w:rPr>
      <w:rFonts w:ascii="Calibri" w:hAnsi="Calibri" w:eastAsia="黑体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dc:language>en-US</dc:language>
  <cp:lastModifiedBy>企业用户_312490509</cp:lastModifiedBy>
  <dcterms:modified xsi:type="dcterms:W3CDTF">2023-11-03T05:36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